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B59D4" w14:textId="4507B9EA" w:rsidR="006E15CE" w:rsidRPr="00AB090A" w:rsidRDefault="00F45BFA" w:rsidP="00B251F7">
      <w:pPr>
        <w:widowControl w:val="0"/>
        <w:autoSpaceDE w:val="0"/>
        <w:autoSpaceDN w:val="0"/>
        <w:snapToGrid/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r w:rsidRPr="00AB090A">
        <w:rPr>
          <w:rFonts w:ascii="Times New Roman" w:hAnsi="Times New Roman" w:cs="Times New Roman"/>
          <w:b/>
          <w:noProof/>
          <w:sz w:val="24"/>
          <w:szCs w:val="24"/>
        </w:rPr>
        <w:t xml:space="preserve">Table S1 </w:t>
      </w:r>
    </w:p>
    <w:tbl>
      <w:tblPr>
        <w:tblW w:w="126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1555"/>
        <w:gridCol w:w="1559"/>
        <w:gridCol w:w="1559"/>
        <w:gridCol w:w="1574"/>
        <w:gridCol w:w="1418"/>
      </w:tblGrid>
      <w:tr w:rsidR="00B251F7" w14:paraId="3BAC55DA" w14:textId="77777777" w:rsidTr="00B251F7">
        <w:trPr>
          <w:trHeight w:val="429"/>
          <w:jc w:val="center"/>
        </w:trPr>
        <w:tc>
          <w:tcPr>
            <w:tcW w:w="1843" w:type="dxa"/>
            <w:shd w:val="clear" w:color="auto" w:fill="DEEAF6" w:themeFill="accent1" w:themeFillTint="33"/>
            <w:noWrap/>
            <w:vAlign w:val="center"/>
            <w:hideMark/>
          </w:tcPr>
          <w:bookmarkEnd w:id="0"/>
          <w:p w14:paraId="325BD9D2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rcentage, %</w:t>
            </w:r>
          </w:p>
        </w:tc>
        <w:tc>
          <w:tcPr>
            <w:tcW w:w="1559" w:type="dxa"/>
            <w:shd w:val="clear" w:color="auto" w:fill="DEEAF6" w:themeFill="accent1" w:themeFillTint="33"/>
            <w:noWrap/>
            <w:vAlign w:val="center"/>
            <w:hideMark/>
          </w:tcPr>
          <w:p w14:paraId="08C02748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ntinental</w:t>
            </w:r>
          </w:p>
        </w:tc>
        <w:tc>
          <w:tcPr>
            <w:tcW w:w="1559" w:type="dxa"/>
            <w:shd w:val="clear" w:color="auto" w:fill="DEEAF6" w:themeFill="accent1" w:themeFillTint="33"/>
            <w:noWrap/>
            <w:vAlign w:val="center"/>
            <w:hideMark/>
          </w:tcPr>
          <w:p w14:paraId="4EAFAE67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ter-regional</w:t>
            </w:r>
          </w:p>
        </w:tc>
        <w:tc>
          <w:tcPr>
            <w:tcW w:w="1555" w:type="dxa"/>
            <w:shd w:val="clear" w:color="auto" w:fill="DEEAF6" w:themeFill="accent1" w:themeFillTint="33"/>
            <w:noWrap/>
            <w:vAlign w:val="center"/>
            <w:hideMark/>
          </w:tcPr>
          <w:p w14:paraId="44C27691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tra-regional</w:t>
            </w:r>
          </w:p>
        </w:tc>
        <w:tc>
          <w:tcPr>
            <w:tcW w:w="1559" w:type="dxa"/>
            <w:shd w:val="clear" w:color="auto" w:fill="DEEAF6" w:themeFill="accent1" w:themeFillTint="33"/>
            <w:noWrap/>
            <w:vAlign w:val="center"/>
            <w:hideMark/>
          </w:tcPr>
          <w:p w14:paraId="734B67A6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njiang Plain</w:t>
            </w:r>
          </w:p>
        </w:tc>
        <w:tc>
          <w:tcPr>
            <w:tcW w:w="1559" w:type="dxa"/>
            <w:shd w:val="clear" w:color="auto" w:fill="DEEAF6" w:themeFill="accent1" w:themeFillTint="33"/>
            <w:noWrap/>
            <w:vAlign w:val="center"/>
            <w:hideMark/>
          </w:tcPr>
          <w:p w14:paraId="2ED43661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anghu Plain</w:t>
            </w:r>
          </w:p>
        </w:tc>
        <w:tc>
          <w:tcPr>
            <w:tcW w:w="1574" w:type="dxa"/>
            <w:shd w:val="clear" w:color="auto" w:fill="DEEAF6" w:themeFill="accent1" w:themeFillTint="33"/>
            <w:noWrap/>
            <w:vAlign w:val="center"/>
            <w:hideMark/>
          </w:tcPr>
          <w:p w14:paraId="1E36F072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ihu Plain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center"/>
            <w:hideMark/>
          </w:tcPr>
          <w:p w14:paraId="3CB30AA6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ani Terrace</w:t>
            </w:r>
          </w:p>
        </w:tc>
      </w:tr>
      <w:tr w:rsidR="00B251F7" w14:paraId="207BB3B4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6653FA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betaNTI &lt; -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0781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C9F4A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4.6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77C0EA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07B1D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9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00AE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.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DDE69FA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5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4688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6.8</w:t>
            </w:r>
          </w:p>
        </w:tc>
      </w:tr>
      <w:tr w:rsidR="00B251F7" w14:paraId="0D0E35E7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9C8FF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|betaNTI| &lt; 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0B8DA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05159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C0D881F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BB6FE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83524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1BBA47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1ED0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</w:t>
            </w:r>
          </w:p>
        </w:tc>
      </w:tr>
      <w:tr w:rsidR="00B251F7" w14:paraId="57D9D828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36A007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etaNTI &gt; +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626D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C5747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1D047B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1934F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D397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530E9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431DE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</w:t>
            </w:r>
          </w:p>
        </w:tc>
      </w:tr>
      <w:tr w:rsidR="00B251F7" w14:paraId="574F60F7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65BD0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D3273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ntinen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5313C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ter-regional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2FE7AE7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tra-region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DBAEB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njiang Pla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8C2C1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anghu Plain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F1449D7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ihu Pla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61B450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ani Terrace</w:t>
            </w:r>
          </w:p>
        </w:tc>
      </w:tr>
      <w:tr w:rsidR="00B251F7" w14:paraId="42C736FA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47BFF8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C.bray &lt; -0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C579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86B02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8E05F0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6BCB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20A40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7501051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8ECFD0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6</w:t>
            </w:r>
          </w:p>
        </w:tc>
      </w:tr>
      <w:tr w:rsidR="00B251F7" w14:paraId="08685A66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4FB8B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|RC.bray| &lt; 0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304D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CD9E8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7208F85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EACEA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C97C6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1.7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C47700D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6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29CDB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.8</w:t>
            </w:r>
          </w:p>
        </w:tc>
      </w:tr>
      <w:tr w:rsidR="00B251F7" w14:paraId="5B2F847F" w14:textId="77777777" w:rsidTr="007537F3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0B08E" w14:textId="77777777" w:rsidR="00B251F7" w:rsidRDefault="00B251F7" w:rsidP="007537F3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C.bray &gt; +0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20596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D28B4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.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18F59BB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23AB1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27763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.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0EAD7B4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61B37C" w14:textId="77777777" w:rsidR="00B251F7" w:rsidRDefault="00B251F7" w:rsidP="007537F3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.2</w:t>
            </w:r>
          </w:p>
        </w:tc>
      </w:tr>
    </w:tbl>
    <w:p w14:paraId="4806C0F1" w14:textId="77777777" w:rsidR="00B251F7" w:rsidRPr="00F45BFA" w:rsidRDefault="00B251F7" w:rsidP="00B251F7">
      <w:pPr>
        <w:widowControl w:val="0"/>
        <w:autoSpaceDE w:val="0"/>
        <w:autoSpaceDN w:val="0"/>
        <w:snapToGrid/>
        <w:spacing w:beforeLines="50" w:before="156" w:afterLines="50" w:after="156" w:line="360" w:lineRule="auto"/>
        <w:jc w:val="both"/>
      </w:pPr>
    </w:p>
    <w:sectPr w:rsidR="00B251F7" w:rsidRPr="00F45BFA" w:rsidSect="00F45BF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17D85D" w14:textId="77777777" w:rsidR="003268B1" w:rsidRDefault="003268B1" w:rsidP="00B251F7">
      <w:pPr>
        <w:spacing w:after="0"/>
      </w:pPr>
      <w:r>
        <w:separator/>
      </w:r>
    </w:p>
  </w:endnote>
  <w:endnote w:type="continuationSeparator" w:id="0">
    <w:p w14:paraId="4CC1E407" w14:textId="77777777" w:rsidR="003268B1" w:rsidRDefault="003268B1" w:rsidP="00B251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FDEC0" w14:textId="77777777" w:rsidR="003268B1" w:rsidRDefault="003268B1" w:rsidP="00B251F7">
      <w:pPr>
        <w:spacing w:after="0"/>
      </w:pPr>
      <w:r>
        <w:separator/>
      </w:r>
    </w:p>
  </w:footnote>
  <w:footnote w:type="continuationSeparator" w:id="0">
    <w:p w14:paraId="5A437B23" w14:textId="77777777" w:rsidR="003268B1" w:rsidRDefault="003268B1" w:rsidP="00B251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BFA"/>
    <w:rsid w:val="00031791"/>
    <w:rsid w:val="000513B4"/>
    <w:rsid w:val="000571ED"/>
    <w:rsid w:val="00065380"/>
    <w:rsid w:val="000961DE"/>
    <w:rsid w:val="000A63E9"/>
    <w:rsid w:val="000E62A3"/>
    <w:rsid w:val="000F0363"/>
    <w:rsid w:val="001141DA"/>
    <w:rsid w:val="00121A7C"/>
    <w:rsid w:val="00122C5F"/>
    <w:rsid w:val="00130A3A"/>
    <w:rsid w:val="00137B8B"/>
    <w:rsid w:val="00171960"/>
    <w:rsid w:val="00192C5C"/>
    <w:rsid w:val="001A6A7F"/>
    <w:rsid w:val="001C2656"/>
    <w:rsid w:val="001C39B8"/>
    <w:rsid w:val="001C5A02"/>
    <w:rsid w:val="001E3F3E"/>
    <w:rsid w:val="00204198"/>
    <w:rsid w:val="00226A03"/>
    <w:rsid w:val="00291901"/>
    <w:rsid w:val="002C20F4"/>
    <w:rsid w:val="002D1EF1"/>
    <w:rsid w:val="002E2A77"/>
    <w:rsid w:val="002F4A54"/>
    <w:rsid w:val="00314B46"/>
    <w:rsid w:val="003268B1"/>
    <w:rsid w:val="00340725"/>
    <w:rsid w:val="003A0F2C"/>
    <w:rsid w:val="003C0A6C"/>
    <w:rsid w:val="003C4606"/>
    <w:rsid w:val="003D6433"/>
    <w:rsid w:val="003E0ABD"/>
    <w:rsid w:val="00421716"/>
    <w:rsid w:val="00430050"/>
    <w:rsid w:val="004423D2"/>
    <w:rsid w:val="004527FE"/>
    <w:rsid w:val="00456DE6"/>
    <w:rsid w:val="00487BD2"/>
    <w:rsid w:val="004A0CAE"/>
    <w:rsid w:val="004A6F67"/>
    <w:rsid w:val="004B55BD"/>
    <w:rsid w:val="004C2AF4"/>
    <w:rsid w:val="004D1E2D"/>
    <w:rsid w:val="005176B1"/>
    <w:rsid w:val="00532546"/>
    <w:rsid w:val="00535245"/>
    <w:rsid w:val="005435CE"/>
    <w:rsid w:val="00546516"/>
    <w:rsid w:val="00563729"/>
    <w:rsid w:val="005838E5"/>
    <w:rsid w:val="005B3372"/>
    <w:rsid w:val="005B65F1"/>
    <w:rsid w:val="005B7589"/>
    <w:rsid w:val="005C02F4"/>
    <w:rsid w:val="005C14EA"/>
    <w:rsid w:val="00601603"/>
    <w:rsid w:val="0061585B"/>
    <w:rsid w:val="00656176"/>
    <w:rsid w:val="006757B1"/>
    <w:rsid w:val="006840A3"/>
    <w:rsid w:val="00684B28"/>
    <w:rsid w:val="006A0E7F"/>
    <w:rsid w:val="006A38D1"/>
    <w:rsid w:val="006C4B13"/>
    <w:rsid w:val="006E15CE"/>
    <w:rsid w:val="006F069D"/>
    <w:rsid w:val="006F5113"/>
    <w:rsid w:val="00700FF6"/>
    <w:rsid w:val="007073F8"/>
    <w:rsid w:val="00732E47"/>
    <w:rsid w:val="00742438"/>
    <w:rsid w:val="007479B0"/>
    <w:rsid w:val="00754A3E"/>
    <w:rsid w:val="00766747"/>
    <w:rsid w:val="00775D46"/>
    <w:rsid w:val="0077752C"/>
    <w:rsid w:val="0077760F"/>
    <w:rsid w:val="00780475"/>
    <w:rsid w:val="0078334D"/>
    <w:rsid w:val="00786582"/>
    <w:rsid w:val="0079301F"/>
    <w:rsid w:val="007B15CE"/>
    <w:rsid w:val="007D4811"/>
    <w:rsid w:val="007E324E"/>
    <w:rsid w:val="007F030D"/>
    <w:rsid w:val="00803B2B"/>
    <w:rsid w:val="0080773E"/>
    <w:rsid w:val="008100FC"/>
    <w:rsid w:val="00815D8D"/>
    <w:rsid w:val="00834F38"/>
    <w:rsid w:val="008467DF"/>
    <w:rsid w:val="00866960"/>
    <w:rsid w:val="00867636"/>
    <w:rsid w:val="00884694"/>
    <w:rsid w:val="00884CD2"/>
    <w:rsid w:val="00893CA1"/>
    <w:rsid w:val="008A31F2"/>
    <w:rsid w:val="008D6990"/>
    <w:rsid w:val="008F2D30"/>
    <w:rsid w:val="008F6C23"/>
    <w:rsid w:val="00911A83"/>
    <w:rsid w:val="00925704"/>
    <w:rsid w:val="00925E2E"/>
    <w:rsid w:val="00926FA1"/>
    <w:rsid w:val="00953C93"/>
    <w:rsid w:val="009A15E0"/>
    <w:rsid w:val="009B3AD9"/>
    <w:rsid w:val="009C318F"/>
    <w:rsid w:val="009C46A3"/>
    <w:rsid w:val="009C6F7A"/>
    <w:rsid w:val="009D5AE8"/>
    <w:rsid w:val="00A225EC"/>
    <w:rsid w:val="00A55AD7"/>
    <w:rsid w:val="00A55CA8"/>
    <w:rsid w:val="00A6416A"/>
    <w:rsid w:val="00A74932"/>
    <w:rsid w:val="00A83891"/>
    <w:rsid w:val="00A83CF3"/>
    <w:rsid w:val="00A84B25"/>
    <w:rsid w:val="00A92AE1"/>
    <w:rsid w:val="00AB090A"/>
    <w:rsid w:val="00AB091B"/>
    <w:rsid w:val="00AE6686"/>
    <w:rsid w:val="00B02374"/>
    <w:rsid w:val="00B251F7"/>
    <w:rsid w:val="00B474B2"/>
    <w:rsid w:val="00B77096"/>
    <w:rsid w:val="00BC3B1B"/>
    <w:rsid w:val="00BE1E1B"/>
    <w:rsid w:val="00BE5C39"/>
    <w:rsid w:val="00BF7D86"/>
    <w:rsid w:val="00C01B29"/>
    <w:rsid w:val="00C024B6"/>
    <w:rsid w:val="00C244DA"/>
    <w:rsid w:val="00C27339"/>
    <w:rsid w:val="00C3365F"/>
    <w:rsid w:val="00C35020"/>
    <w:rsid w:val="00C60693"/>
    <w:rsid w:val="00C66EB2"/>
    <w:rsid w:val="00C74CC5"/>
    <w:rsid w:val="00C771F1"/>
    <w:rsid w:val="00CC1209"/>
    <w:rsid w:val="00CC3067"/>
    <w:rsid w:val="00CC37E8"/>
    <w:rsid w:val="00CD386E"/>
    <w:rsid w:val="00CE02C5"/>
    <w:rsid w:val="00D12867"/>
    <w:rsid w:val="00D30F57"/>
    <w:rsid w:val="00D367E8"/>
    <w:rsid w:val="00D41B11"/>
    <w:rsid w:val="00D6361D"/>
    <w:rsid w:val="00D64832"/>
    <w:rsid w:val="00D81FE2"/>
    <w:rsid w:val="00D86D49"/>
    <w:rsid w:val="00D93FB8"/>
    <w:rsid w:val="00DB17AE"/>
    <w:rsid w:val="00DB5243"/>
    <w:rsid w:val="00DC0CE3"/>
    <w:rsid w:val="00DD77C0"/>
    <w:rsid w:val="00DE1500"/>
    <w:rsid w:val="00DF0958"/>
    <w:rsid w:val="00DF6643"/>
    <w:rsid w:val="00EA54EF"/>
    <w:rsid w:val="00ED7849"/>
    <w:rsid w:val="00EE2213"/>
    <w:rsid w:val="00EF05B5"/>
    <w:rsid w:val="00F064F2"/>
    <w:rsid w:val="00F2030C"/>
    <w:rsid w:val="00F2118A"/>
    <w:rsid w:val="00F45BFA"/>
    <w:rsid w:val="00F635D3"/>
    <w:rsid w:val="00F718FC"/>
    <w:rsid w:val="00F725C3"/>
    <w:rsid w:val="00F765CA"/>
    <w:rsid w:val="00F80CB0"/>
    <w:rsid w:val="00F90A62"/>
    <w:rsid w:val="00FA1CE1"/>
    <w:rsid w:val="00FB276A"/>
    <w:rsid w:val="00FC118D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1286C"/>
  <w15:chartTrackingRefBased/>
  <w15:docId w15:val="{9211244B-C688-4B40-819C-89EAE957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BF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5BFA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F45BFA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45BFA"/>
  </w:style>
  <w:style w:type="character" w:customStyle="1" w:styleId="Char">
    <w:name w:val="批注文字 Char"/>
    <w:basedOn w:val="a0"/>
    <w:link w:val="a5"/>
    <w:uiPriority w:val="99"/>
    <w:semiHidden/>
    <w:rsid w:val="00F45BFA"/>
    <w:rPr>
      <w:rFonts w:ascii="Tahoma" w:eastAsia="微软雅黑" w:hAnsi="Tahoma"/>
      <w:kern w:val="0"/>
      <w:sz w:val="22"/>
    </w:rPr>
  </w:style>
  <w:style w:type="paragraph" w:styleId="a6">
    <w:name w:val="header"/>
    <w:basedOn w:val="a"/>
    <w:link w:val="Char0"/>
    <w:uiPriority w:val="99"/>
    <w:unhideWhenUsed/>
    <w:rsid w:val="00B251F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251F7"/>
    <w:rPr>
      <w:rFonts w:ascii="Tahoma" w:eastAsia="微软雅黑" w:hAnsi="Tahoma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251F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251F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用户</cp:lastModifiedBy>
  <cp:revision>6</cp:revision>
  <dcterms:created xsi:type="dcterms:W3CDTF">2021-02-19T03:20:00Z</dcterms:created>
  <dcterms:modified xsi:type="dcterms:W3CDTF">2021-05-01T09:07:00Z</dcterms:modified>
</cp:coreProperties>
</file>